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C176D" w14:textId="574CFF0F" w:rsidR="00D92B96" w:rsidRPr="00021A8B" w:rsidRDefault="00A30F85" w:rsidP="00133B97">
      <w:pPr>
        <w:jc w:val="center"/>
        <w:rPr>
          <w:b/>
          <w:bCs/>
        </w:rPr>
      </w:pPr>
      <w:r w:rsidRPr="00021A8B">
        <w:rPr>
          <w:b/>
          <w:bCs/>
        </w:rPr>
        <w:t>Table S</w:t>
      </w:r>
      <w:r w:rsidR="001749B6">
        <w:rPr>
          <w:rFonts w:hint="eastAsia"/>
          <w:b/>
          <w:bCs/>
        </w:rPr>
        <w:t>2</w:t>
      </w:r>
      <w:r w:rsidRPr="00021A8B">
        <w:rPr>
          <w:b/>
          <w:bCs/>
        </w:rPr>
        <w:t xml:space="preserve">. </w:t>
      </w:r>
      <w:r w:rsidR="00D92B96" w:rsidRPr="00021A8B">
        <w:rPr>
          <w:b/>
          <w:bCs/>
        </w:rPr>
        <w:t>PCR Primer</w:t>
      </w:r>
      <w:r w:rsidR="002113CE">
        <w:rPr>
          <w:rFonts w:hint="eastAsia"/>
          <w:b/>
          <w:bCs/>
        </w:rPr>
        <w:t>s</w:t>
      </w:r>
      <w:r w:rsidR="00D92B96" w:rsidRPr="00021A8B">
        <w:rPr>
          <w:b/>
          <w:bCs/>
        </w:rPr>
        <w:t xml:space="preserve"> and </w:t>
      </w:r>
      <w:r w:rsidR="00D92B96" w:rsidRPr="00021A8B">
        <w:rPr>
          <w:rFonts w:hint="eastAsia"/>
          <w:b/>
          <w:bCs/>
        </w:rPr>
        <w:t xml:space="preserve">RNA-EMSA </w:t>
      </w:r>
      <w:r w:rsidR="00D92B96" w:rsidRPr="00021A8B">
        <w:rPr>
          <w:b/>
          <w:bCs/>
        </w:rPr>
        <w:t>Pro</w:t>
      </w:r>
      <w:r w:rsidR="00D92B96" w:rsidRPr="00021A8B">
        <w:rPr>
          <w:rFonts w:hint="eastAsia"/>
          <w:b/>
          <w:bCs/>
        </w:rPr>
        <w:t>bes Sequence</w:t>
      </w:r>
    </w:p>
    <w:tbl>
      <w:tblPr>
        <w:tblStyle w:val="a7"/>
        <w:tblW w:w="85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402"/>
        <w:gridCol w:w="3277"/>
      </w:tblGrid>
      <w:tr w:rsidR="00E86044" w:rsidRPr="001C351A" w14:paraId="12A30A6B" w14:textId="77777777" w:rsidTr="00C167F2">
        <w:tc>
          <w:tcPr>
            <w:tcW w:w="1843" w:type="dxa"/>
            <w:tcBorders>
              <w:bottom w:val="single" w:sz="4" w:space="0" w:color="auto"/>
            </w:tcBorders>
          </w:tcPr>
          <w:p w14:paraId="5ACBB418" w14:textId="77777777" w:rsidR="00E86044" w:rsidRPr="001C351A" w:rsidRDefault="00E86044">
            <w:pPr>
              <w:rPr>
                <w:rFonts w:ascii="Times New Roman" w:hAnsi="Times New Roman" w:cs="Times New Roman"/>
                <w:color w:val="000099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000099"/>
                <w:sz w:val="15"/>
                <w:szCs w:val="15"/>
              </w:rPr>
              <w:t>Gene</w:t>
            </w:r>
            <w:r w:rsidR="00910FFF" w:rsidRPr="001C351A">
              <w:rPr>
                <w:rFonts w:ascii="Times New Roman" w:hAnsi="Times New Roman" w:cs="Times New Roman"/>
                <w:color w:val="000099"/>
                <w:sz w:val="15"/>
                <w:szCs w:val="15"/>
              </w:rPr>
              <w:t xml:space="preserve"> name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3C8F487" w14:textId="763B69AC" w:rsidR="00E86044" w:rsidRPr="001C351A" w:rsidRDefault="00E86044">
            <w:pPr>
              <w:rPr>
                <w:rFonts w:ascii="Times New Roman" w:hAnsi="Times New Roman" w:cs="Times New Roman"/>
                <w:color w:val="000099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000099"/>
                <w:sz w:val="15"/>
                <w:szCs w:val="15"/>
              </w:rPr>
              <w:t>Primer (sense)</w:t>
            </w:r>
            <w:r w:rsidR="007608CB" w:rsidRPr="001C351A">
              <w:rPr>
                <w:rFonts w:ascii="Times New Roman" w:hAnsi="Times New Roman" w:cs="Times New Roman"/>
                <w:color w:val="000099"/>
                <w:sz w:val="15"/>
                <w:szCs w:val="15"/>
              </w:rPr>
              <w:t xml:space="preserve"> (5’-3’)</w:t>
            </w: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14:paraId="5F59C9E4" w14:textId="1474DEB7" w:rsidR="00E86044" w:rsidRPr="001C351A" w:rsidRDefault="00E86044">
            <w:pPr>
              <w:rPr>
                <w:rFonts w:ascii="Times New Roman" w:hAnsi="Times New Roman" w:cs="Times New Roman"/>
                <w:color w:val="000099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000099"/>
                <w:sz w:val="15"/>
                <w:szCs w:val="15"/>
              </w:rPr>
              <w:t>Primer (anti-sense)</w:t>
            </w:r>
            <w:r w:rsidR="007608CB" w:rsidRPr="001C351A">
              <w:rPr>
                <w:rFonts w:ascii="Times New Roman" w:hAnsi="Times New Roman" w:cs="Times New Roman"/>
                <w:color w:val="000099"/>
                <w:sz w:val="15"/>
                <w:szCs w:val="15"/>
              </w:rPr>
              <w:t xml:space="preserve"> (5’-3’)</w:t>
            </w:r>
          </w:p>
        </w:tc>
      </w:tr>
      <w:tr w:rsidR="00E86044" w:rsidRPr="001C351A" w14:paraId="457B69FE" w14:textId="77777777" w:rsidTr="00C167F2">
        <w:tc>
          <w:tcPr>
            <w:tcW w:w="1843" w:type="dxa"/>
            <w:tcBorders>
              <w:top w:val="single" w:sz="4" w:space="0" w:color="auto"/>
            </w:tcBorders>
          </w:tcPr>
          <w:p w14:paraId="13D37581" w14:textId="387418D6" w:rsidR="00E86044" w:rsidRPr="001C351A" w:rsidRDefault="00D011A5" w:rsidP="00691F8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u</w:t>
            </w:r>
            <w:r w:rsidR="001A7783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Arid4a</w:t>
            </w:r>
            <w:r w:rsidR="00910FFF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24F860B" w14:textId="57C2532D" w:rsidR="00E86044" w:rsidRPr="001C351A" w:rsidRDefault="00EE4FC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GAGGTGCCTTCTGTGAGGCAAAGATTA</w:t>
            </w:r>
          </w:p>
        </w:tc>
        <w:tc>
          <w:tcPr>
            <w:tcW w:w="3277" w:type="dxa"/>
            <w:tcBorders>
              <w:top w:val="single" w:sz="4" w:space="0" w:color="auto"/>
            </w:tcBorders>
          </w:tcPr>
          <w:p w14:paraId="2FD625F8" w14:textId="575D6D93" w:rsidR="00E86044" w:rsidRPr="001C351A" w:rsidRDefault="00EE4FCB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 TACGTCTCAATGTTCGCTCATCACCAT</w:t>
            </w:r>
          </w:p>
        </w:tc>
      </w:tr>
      <w:tr w:rsidR="007B6631" w:rsidRPr="001C351A" w14:paraId="3BD01AF2" w14:textId="77777777" w:rsidTr="00C167F2">
        <w:tc>
          <w:tcPr>
            <w:tcW w:w="1843" w:type="dxa"/>
          </w:tcPr>
          <w:p w14:paraId="2A9E1961" w14:textId="23D4111D" w:rsidR="007B6631" w:rsidRPr="001C351A" w:rsidRDefault="007B663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GAPDH</w:t>
            </w:r>
            <w:proofErr w:type="spellEnd"/>
            <w:r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0E406B7E" w14:textId="30E91FB8" w:rsidR="007B6631" w:rsidRPr="001C351A" w:rsidRDefault="008A153A" w:rsidP="00FC4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 GCTTGTCATCAATGGAAATCCCATCAC</w:t>
            </w:r>
          </w:p>
        </w:tc>
        <w:tc>
          <w:tcPr>
            <w:tcW w:w="3277" w:type="dxa"/>
          </w:tcPr>
          <w:p w14:paraId="58687EAA" w14:textId="4B046946" w:rsidR="007B6631" w:rsidRPr="001C351A" w:rsidRDefault="008A153A" w:rsidP="00FC42FC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TGATCTTGAGGCTGTTGTCATACTTCTC</w:t>
            </w:r>
            <w:r w:rsidR="007E67DE"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 xml:space="preserve"> </w:t>
            </w:r>
          </w:p>
        </w:tc>
      </w:tr>
      <w:tr w:rsidR="00CB31A5" w:rsidRPr="001C351A" w14:paraId="7E74E83F" w14:textId="77777777" w:rsidTr="00C167F2">
        <w:tc>
          <w:tcPr>
            <w:tcW w:w="1843" w:type="dxa"/>
          </w:tcPr>
          <w:p w14:paraId="39A691ED" w14:textId="0C8C3F6C" w:rsidR="00FE5297" w:rsidRPr="001C351A" w:rsidRDefault="00FE5297" w:rsidP="00FE5297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3D6A0E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PTEN</w:t>
            </w:r>
            <w:proofErr w:type="spellEnd"/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>(qPCR)</w:t>
            </w:r>
          </w:p>
        </w:tc>
        <w:tc>
          <w:tcPr>
            <w:tcW w:w="3402" w:type="dxa"/>
          </w:tcPr>
          <w:p w14:paraId="46390D09" w14:textId="71011EA7" w:rsidR="00FE5297" w:rsidRPr="001C351A" w:rsidRDefault="00577DB2" w:rsidP="00FE529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eastAsia="宋体" w:hAnsi="Times New Roman" w:cs="Times New Roman"/>
                <w:sz w:val="15"/>
                <w:szCs w:val="15"/>
              </w:rPr>
              <w:t>GACACCGCCAAATTTAATTGCAGAGTTG</w:t>
            </w:r>
          </w:p>
        </w:tc>
        <w:tc>
          <w:tcPr>
            <w:tcW w:w="3277" w:type="dxa"/>
          </w:tcPr>
          <w:p w14:paraId="15B5E73E" w14:textId="158BC774" w:rsidR="00FE5297" w:rsidRPr="001C351A" w:rsidRDefault="00577DB2" w:rsidP="00FE529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CCTTACTTCCCCATAGAAATCTAGGGC</w:t>
            </w:r>
          </w:p>
        </w:tc>
      </w:tr>
      <w:tr w:rsidR="00DD0A31" w:rsidRPr="001C351A" w14:paraId="453D1E28" w14:textId="77777777" w:rsidTr="00C167F2">
        <w:tc>
          <w:tcPr>
            <w:tcW w:w="1843" w:type="dxa"/>
          </w:tcPr>
          <w:p w14:paraId="65FEB7F7" w14:textId="2AECFA2C" w:rsidR="00E76789" w:rsidRPr="001C351A" w:rsidRDefault="00C167F2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3D6A0E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RB</w:t>
            </w:r>
            <w:r w:rsidR="001A7783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1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77E45AF7" w14:textId="4E489301" w:rsidR="00E76789" w:rsidRPr="001C351A" w:rsidRDefault="00DD0A31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>TGGGGAATCTGTATCTTTATTGCAGCA GT</w:t>
            </w:r>
          </w:p>
        </w:tc>
        <w:tc>
          <w:tcPr>
            <w:tcW w:w="3277" w:type="dxa"/>
          </w:tcPr>
          <w:p w14:paraId="0E82A693" w14:textId="28DFB557" w:rsidR="005211C7" w:rsidRPr="001C351A" w:rsidRDefault="00DD0A31" w:rsidP="00E76789">
            <w:pP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GTAGATATCGAACTGCTGGGTTGTGTC</w:t>
            </w:r>
          </w:p>
        </w:tc>
      </w:tr>
      <w:tr w:rsidR="009A037D" w:rsidRPr="001C351A" w14:paraId="34CA022F" w14:textId="77777777" w:rsidTr="00C167F2">
        <w:tc>
          <w:tcPr>
            <w:tcW w:w="1843" w:type="dxa"/>
          </w:tcPr>
          <w:p w14:paraId="54BACCAE" w14:textId="2076E5A5" w:rsidR="00E76789" w:rsidRPr="001C351A" w:rsidRDefault="003D6A0E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TIMP2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1D4B1B7C" w14:textId="54F2907D" w:rsidR="00DA3472" w:rsidRPr="001C351A" w:rsidRDefault="009B2549" w:rsidP="00E7678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eastAsia="宋体" w:hAnsi="Times New Roman" w:cs="Times New Roman"/>
                <w:sz w:val="15"/>
                <w:szCs w:val="15"/>
              </w:rPr>
              <w:t>AACAGGCGTTTTGCAATGCAGATGTAG</w:t>
            </w:r>
          </w:p>
        </w:tc>
        <w:tc>
          <w:tcPr>
            <w:tcW w:w="3277" w:type="dxa"/>
          </w:tcPr>
          <w:p w14:paraId="656A2994" w14:textId="0AECA474" w:rsidR="00DA3472" w:rsidRPr="001C351A" w:rsidRDefault="009B2549" w:rsidP="004B3DC5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CTCGGCCTTTCCTGCAATGAGATATT</w:t>
            </w:r>
          </w:p>
        </w:tc>
      </w:tr>
      <w:tr w:rsidR="001473D9" w:rsidRPr="001C351A" w14:paraId="55332083" w14:textId="77777777" w:rsidTr="00C167F2">
        <w:tc>
          <w:tcPr>
            <w:tcW w:w="1843" w:type="dxa"/>
          </w:tcPr>
          <w:p w14:paraId="44C2A2BC" w14:textId="371C6F11" w:rsidR="00E76789" w:rsidRPr="001C351A" w:rsidRDefault="00C167F2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DB3271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MTS</w:t>
            </w:r>
            <w:r w:rsidR="003D6A0E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S</w:t>
            </w:r>
            <w:r w:rsidR="00E76789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1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79E9E215" w14:textId="1FEEBE33" w:rsidR="00E76789" w:rsidRPr="001C351A" w:rsidRDefault="003875E9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>GCAGAAGAAAGCAAAAAAAGGGAGAGGT</w:t>
            </w:r>
          </w:p>
        </w:tc>
        <w:tc>
          <w:tcPr>
            <w:tcW w:w="3277" w:type="dxa"/>
          </w:tcPr>
          <w:p w14:paraId="1C932D07" w14:textId="5158E6B6" w:rsidR="00DB3271" w:rsidRPr="001C351A" w:rsidRDefault="00DB3271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GGTCAGGCTTTTTAGATCTTCCGAGAT</w:t>
            </w:r>
          </w:p>
        </w:tc>
      </w:tr>
      <w:tr w:rsidR="00E76789" w:rsidRPr="001C351A" w14:paraId="7010DFAD" w14:textId="77777777" w:rsidTr="00C167F2">
        <w:tc>
          <w:tcPr>
            <w:tcW w:w="1843" w:type="dxa"/>
          </w:tcPr>
          <w:p w14:paraId="2573198F" w14:textId="19B6D326" w:rsidR="00E76789" w:rsidRPr="001C351A" w:rsidRDefault="00E76789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1A7783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A7783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METAP2</w:t>
            </w: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4BA83FDE" w14:textId="5D06E6AC" w:rsidR="00E76789" w:rsidRPr="001C351A" w:rsidRDefault="00D73CC0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>AGATGAAGATGATGAAGATGGAGATGGCG</w:t>
            </w:r>
          </w:p>
        </w:tc>
        <w:tc>
          <w:tcPr>
            <w:tcW w:w="3277" w:type="dxa"/>
          </w:tcPr>
          <w:p w14:paraId="10A6F4FA" w14:textId="3C51F7F6" w:rsidR="00E76789" w:rsidRPr="001C351A" w:rsidRDefault="004C7F96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CAAATCTCTTCACTTGCCTGATCTAATGC</w:t>
            </w:r>
          </w:p>
        </w:tc>
      </w:tr>
      <w:tr w:rsidR="00285FAA" w:rsidRPr="001C351A" w14:paraId="4EDD5022" w14:textId="77777777" w:rsidTr="00C167F2">
        <w:tc>
          <w:tcPr>
            <w:tcW w:w="1843" w:type="dxa"/>
          </w:tcPr>
          <w:p w14:paraId="5261ED47" w14:textId="2B82467D" w:rsidR="00214554" w:rsidRPr="001C351A" w:rsidRDefault="006E378A" w:rsidP="002145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1A7783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A7783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MET</w:t>
            </w:r>
            <w:r w:rsidR="00214554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11D89955" w14:textId="60538BF0" w:rsidR="00214554" w:rsidRPr="001C351A" w:rsidRDefault="004C7F96" w:rsidP="002145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>CCTTCAGAAGGTTGCTGAGTACAAGACT</w:t>
            </w:r>
          </w:p>
        </w:tc>
        <w:tc>
          <w:tcPr>
            <w:tcW w:w="3277" w:type="dxa"/>
          </w:tcPr>
          <w:p w14:paraId="3D7F11DE" w14:textId="4F7E3085" w:rsidR="00214554" w:rsidRPr="001C351A" w:rsidRDefault="004C7F96" w:rsidP="002145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GAATATGCAGTGAACCTCCGACTGTAT</w:t>
            </w:r>
          </w:p>
        </w:tc>
      </w:tr>
      <w:tr w:rsidR="00F06DCC" w:rsidRPr="001C351A" w14:paraId="0D7263A1" w14:textId="77777777" w:rsidTr="00C167F2">
        <w:tc>
          <w:tcPr>
            <w:tcW w:w="1843" w:type="dxa"/>
          </w:tcPr>
          <w:p w14:paraId="1B580411" w14:textId="2797B5B4" w:rsidR="00E76789" w:rsidRPr="001C351A" w:rsidRDefault="00214554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1A7783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A7783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KRAS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1AA0C03E" w14:textId="5DF931F3" w:rsidR="00E76789" w:rsidRPr="001C351A" w:rsidRDefault="00EE52C3" w:rsidP="00E7678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eastAsia="宋体" w:hAnsi="Times New Roman" w:cs="Times New Roman"/>
                <w:sz w:val="15"/>
                <w:szCs w:val="15"/>
              </w:rPr>
              <w:t>TGTCTCTTGGATATTCTCGACACAGCAG</w:t>
            </w:r>
          </w:p>
        </w:tc>
        <w:tc>
          <w:tcPr>
            <w:tcW w:w="3277" w:type="dxa"/>
          </w:tcPr>
          <w:p w14:paraId="23FBC99D" w14:textId="6E84B9ED" w:rsidR="00E76789" w:rsidRPr="001C351A" w:rsidRDefault="00EE52C3" w:rsidP="00E7678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 CTTCTTGCTAAGTCCTGAGCCTGTTTTG</w:t>
            </w:r>
          </w:p>
        </w:tc>
      </w:tr>
      <w:tr w:rsidR="00E76789" w:rsidRPr="001C351A" w14:paraId="06E03D61" w14:textId="77777777" w:rsidTr="00C167F2">
        <w:tc>
          <w:tcPr>
            <w:tcW w:w="1843" w:type="dxa"/>
          </w:tcPr>
          <w:p w14:paraId="7864D7EC" w14:textId="0823D7CE" w:rsidR="00E76789" w:rsidRPr="001C351A" w:rsidRDefault="00E76789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D011A5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1A7783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A7783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GF</w:t>
            </w:r>
            <w:r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qPCR)</w:t>
            </w:r>
          </w:p>
        </w:tc>
        <w:tc>
          <w:tcPr>
            <w:tcW w:w="3402" w:type="dxa"/>
          </w:tcPr>
          <w:p w14:paraId="4FBC8107" w14:textId="015FB13F" w:rsidR="00E76789" w:rsidRPr="001C351A" w:rsidRDefault="001E4C1A" w:rsidP="00E7678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eastAsia="宋体" w:hAnsi="Times New Roman" w:cs="Times New Roman"/>
                <w:sz w:val="15"/>
                <w:szCs w:val="15"/>
              </w:rPr>
              <w:t>TCTGGTTCCCCTTCAATAGCATGTCAA</w:t>
            </w:r>
          </w:p>
        </w:tc>
        <w:tc>
          <w:tcPr>
            <w:tcW w:w="3277" w:type="dxa"/>
          </w:tcPr>
          <w:p w14:paraId="0DAED2F8" w14:textId="665DD306" w:rsidR="00E76789" w:rsidRPr="001C351A" w:rsidRDefault="001E4C1A" w:rsidP="00E7678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CCTCGAGGATTTCGACAGTAGTTTTCCT</w:t>
            </w:r>
          </w:p>
        </w:tc>
      </w:tr>
      <w:tr w:rsidR="004706D3" w:rsidRPr="004706D3" w14:paraId="0A62E5C9" w14:textId="77777777" w:rsidTr="00C167F2">
        <w:tc>
          <w:tcPr>
            <w:tcW w:w="1843" w:type="dxa"/>
          </w:tcPr>
          <w:p w14:paraId="1B6CBCD1" w14:textId="2BE43742" w:rsidR="00E76789" w:rsidRPr="004706D3" w:rsidRDefault="00E76789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F300B8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CA3C6D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PTEN</w:t>
            </w:r>
            <w:proofErr w:type="spellEnd"/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4706D3">
              <w:rPr>
                <w:rFonts w:ascii="Times New Roman" w:hAnsi="Times New Roman" w:cs="Times New Roman"/>
                <w:sz w:val="15"/>
                <w:szCs w:val="15"/>
              </w:rPr>
              <w:t>(full-length 3</w:t>
            </w:r>
            <w:r w:rsidR="00907460" w:rsidRPr="004706D3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 w:rsidRPr="004706D3">
              <w:rPr>
                <w:rFonts w:ascii="Times New Roman" w:hAnsi="Times New Roman" w:cs="Times New Roman"/>
                <w:sz w:val="15"/>
                <w:szCs w:val="15"/>
              </w:rPr>
              <w:t>UTR)</w:t>
            </w:r>
          </w:p>
        </w:tc>
        <w:tc>
          <w:tcPr>
            <w:tcW w:w="3402" w:type="dxa"/>
          </w:tcPr>
          <w:p w14:paraId="35945C58" w14:textId="0089556B" w:rsidR="00E76789" w:rsidRPr="004706D3" w:rsidRDefault="001C1C40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TAGA</w:t>
            </w:r>
            <w:r w:rsidR="00224682"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CAAGAGGGATAAAACACCATGAAAATAA</w:t>
            </w:r>
          </w:p>
        </w:tc>
        <w:tc>
          <w:tcPr>
            <w:tcW w:w="3277" w:type="dxa"/>
          </w:tcPr>
          <w:p w14:paraId="17A75B36" w14:textId="56280AB1" w:rsidR="00E76789" w:rsidRPr="004706D3" w:rsidRDefault="00E76789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CCGGCC</w:t>
            </w:r>
            <w:r w:rsidR="00224682" w:rsidRPr="004706D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TACTCTCCATAGGAAGGCATTTCTATTT</w:t>
            </w:r>
          </w:p>
        </w:tc>
      </w:tr>
      <w:tr w:rsidR="004706D3" w:rsidRPr="004706D3" w14:paraId="4FCAB6E4" w14:textId="77777777" w:rsidTr="00C167F2">
        <w:tc>
          <w:tcPr>
            <w:tcW w:w="1843" w:type="dxa"/>
          </w:tcPr>
          <w:p w14:paraId="5C0C1CB2" w14:textId="1954ADBC" w:rsidR="0023631E" w:rsidRPr="004706D3" w:rsidRDefault="00107406" w:rsidP="00E7678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23631E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CA3C6D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TIMP2</w:t>
            </w:r>
            <w:r w:rsidR="0023631E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23631E" w:rsidRPr="004706D3">
              <w:rPr>
                <w:rFonts w:ascii="Times New Roman" w:hAnsi="Times New Roman" w:cs="Times New Roman"/>
                <w:sz w:val="15"/>
                <w:szCs w:val="15"/>
              </w:rPr>
              <w:t>(full-length 3’UTR)</w:t>
            </w:r>
          </w:p>
        </w:tc>
        <w:tc>
          <w:tcPr>
            <w:tcW w:w="3402" w:type="dxa"/>
          </w:tcPr>
          <w:p w14:paraId="57B5CCBA" w14:textId="689AF84D" w:rsidR="0023631E" w:rsidRPr="004706D3" w:rsidRDefault="0023631E" w:rsidP="00E7678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TAGA</w:t>
            </w:r>
            <w:r w:rsidR="001C51FB"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AACTGCAAAAAAAGCCTCCAAGGGTTTCGA</w:t>
            </w:r>
          </w:p>
        </w:tc>
        <w:tc>
          <w:tcPr>
            <w:tcW w:w="3277" w:type="dxa"/>
          </w:tcPr>
          <w:p w14:paraId="747BE345" w14:textId="0FEB0108" w:rsidR="0023631E" w:rsidRPr="004706D3" w:rsidRDefault="0023631E" w:rsidP="00E7678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CCGGCC</w:t>
            </w:r>
            <w:r w:rsidR="001C51FB" w:rsidRPr="004706D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TCTTTGATAATACT GTTTATTGTCCACGG </w:t>
            </w:r>
          </w:p>
        </w:tc>
      </w:tr>
      <w:tr w:rsidR="004706D3" w:rsidRPr="004706D3" w14:paraId="02DEBA29" w14:textId="77777777" w:rsidTr="00C167F2">
        <w:tc>
          <w:tcPr>
            <w:tcW w:w="1843" w:type="dxa"/>
          </w:tcPr>
          <w:p w14:paraId="4B59B057" w14:textId="0C8F514F" w:rsidR="0023631E" w:rsidRPr="004706D3" w:rsidRDefault="00A07E9E" w:rsidP="00E7678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23631E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CA3C6D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RB</w:t>
            </w:r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1</w:t>
            </w:r>
            <w:r w:rsidR="0023631E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23631E" w:rsidRPr="004706D3">
              <w:rPr>
                <w:rFonts w:ascii="Times New Roman" w:hAnsi="Times New Roman" w:cs="Times New Roman"/>
                <w:sz w:val="15"/>
                <w:szCs w:val="15"/>
              </w:rPr>
              <w:t>(full-length 3’UTR)</w:t>
            </w:r>
          </w:p>
        </w:tc>
        <w:tc>
          <w:tcPr>
            <w:tcW w:w="3402" w:type="dxa"/>
          </w:tcPr>
          <w:p w14:paraId="4ACEE61A" w14:textId="7AFAC832" w:rsidR="0023631E" w:rsidRPr="004706D3" w:rsidRDefault="0023631E" w:rsidP="00E7678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TAGA</w:t>
            </w:r>
            <w:r w:rsidR="00CA3C6D"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ATCTCAGGACCTTGGTGGACACTGTGTA</w:t>
            </w:r>
          </w:p>
        </w:tc>
        <w:tc>
          <w:tcPr>
            <w:tcW w:w="3277" w:type="dxa"/>
          </w:tcPr>
          <w:p w14:paraId="7E5E4DE1" w14:textId="7A0C7D26" w:rsidR="0023631E" w:rsidRPr="004706D3" w:rsidRDefault="0023631E" w:rsidP="00E7678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CCGGCC</w:t>
            </w:r>
            <w:r w:rsidR="00CA3C6D" w:rsidRPr="004706D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TAAGACTCTTAACAACTAATTTATTTTAA</w:t>
            </w:r>
          </w:p>
        </w:tc>
      </w:tr>
      <w:tr w:rsidR="004706D3" w:rsidRPr="004706D3" w14:paraId="2AB46437" w14:textId="77777777" w:rsidTr="00C167F2">
        <w:tc>
          <w:tcPr>
            <w:tcW w:w="1843" w:type="dxa"/>
          </w:tcPr>
          <w:p w14:paraId="304A4D1B" w14:textId="3B73D38D" w:rsidR="0023631E" w:rsidRPr="004706D3" w:rsidRDefault="00AF41CD" w:rsidP="00E7678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23631E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="00CA3C6D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="0023631E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23631E" w:rsidRPr="004706D3">
              <w:rPr>
                <w:rFonts w:ascii="Times New Roman" w:hAnsi="Times New Roman" w:cs="Times New Roman"/>
                <w:sz w:val="15"/>
                <w:szCs w:val="15"/>
              </w:rPr>
              <w:t>(full-length 3’UTR)</w:t>
            </w:r>
          </w:p>
        </w:tc>
        <w:tc>
          <w:tcPr>
            <w:tcW w:w="3402" w:type="dxa"/>
          </w:tcPr>
          <w:p w14:paraId="2D7CE372" w14:textId="5D60CCF8" w:rsidR="0023631E" w:rsidRPr="004706D3" w:rsidRDefault="0023631E" w:rsidP="00E7678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TAGA</w:t>
            </w:r>
            <w:r w:rsidR="00FF5D5E"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ACAAGAAATGCGCCGGTGGGGAATGAA</w:t>
            </w:r>
          </w:p>
        </w:tc>
        <w:tc>
          <w:tcPr>
            <w:tcW w:w="3277" w:type="dxa"/>
          </w:tcPr>
          <w:p w14:paraId="2B2E4FB4" w14:textId="7DDE220C" w:rsidR="0023631E" w:rsidRPr="004706D3" w:rsidRDefault="0023631E" w:rsidP="00E76789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CCGGCC</w:t>
            </w:r>
            <w:r w:rsidR="00FF5D5E" w:rsidRPr="004706D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AACGTAGGCTGAAGCAATTGTTACAATGTA</w:t>
            </w:r>
          </w:p>
        </w:tc>
      </w:tr>
      <w:tr w:rsidR="004706D3" w:rsidRPr="004706D3" w14:paraId="79600EE9" w14:textId="77777777" w:rsidTr="00C167F2">
        <w:tc>
          <w:tcPr>
            <w:tcW w:w="1843" w:type="dxa"/>
          </w:tcPr>
          <w:p w14:paraId="643FF4B7" w14:textId="59D5F7BF" w:rsidR="00E76789" w:rsidRPr="004706D3" w:rsidRDefault="00AF41CD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F300B8"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4706D3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="00E76789" w:rsidRPr="004706D3">
              <w:rPr>
                <w:rFonts w:ascii="Times New Roman" w:hAnsi="Times New Roman" w:cs="Times New Roman"/>
                <w:sz w:val="15"/>
                <w:szCs w:val="15"/>
              </w:rPr>
              <w:t xml:space="preserve"> (truncated 3</w:t>
            </w:r>
            <w:r w:rsidR="00907460" w:rsidRPr="004706D3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 w:rsidR="00E76789" w:rsidRPr="004706D3">
              <w:rPr>
                <w:rFonts w:ascii="Times New Roman" w:hAnsi="Times New Roman" w:cs="Times New Roman"/>
                <w:sz w:val="15"/>
                <w:szCs w:val="15"/>
              </w:rPr>
              <w:t>UTR)</w:t>
            </w:r>
          </w:p>
        </w:tc>
        <w:tc>
          <w:tcPr>
            <w:tcW w:w="3402" w:type="dxa"/>
          </w:tcPr>
          <w:p w14:paraId="049BEEAB" w14:textId="720AB657" w:rsidR="00E76789" w:rsidRPr="004706D3" w:rsidRDefault="00AF41CD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TTCTAGATTCACAAGAAATGCGCCGGTGGGGAATGAA</w:t>
            </w:r>
          </w:p>
        </w:tc>
        <w:tc>
          <w:tcPr>
            <w:tcW w:w="3277" w:type="dxa"/>
          </w:tcPr>
          <w:p w14:paraId="6D1FD5F5" w14:textId="50255566" w:rsidR="00E76789" w:rsidRPr="004706D3" w:rsidRDefault="00E76789" w:rsidP="00E7678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6D3">
              <w:rPr>
                <w:rFonts w:ascii="Times New Roman" w:hAnsi="Times New Roman" w:cs="Times New Roman"/>
                <w:kern w:val="0"/>
                <w:sz w:val="15"/>
                <w:szCs w:val="15"/>
              </w:rPr>
              <w:t>GGCCGGCC</w:t>
            </w:r>
            <w:r w:rsidR="00402CB5" w:rsidRPr="004706D3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TTGGTTTTAATTCTTATCTAAAGGTGTCGA</w:t>
            </w:r>
          </w:p>
        </w:tc>
      </w:tr>
      <w:tr w:rsidR="005A580B" w:rsidRPr="001C351A" w14:paraId="35DC4966" w14:textId="77777777" w:rsidTr="00C167F2">
        <w:tc>
          <w:tcPr>
            <w:tcW w:w="1843" w:type="dxa"/>
          </w:tcPr>
          <w:p w14:paraId="6A1F01AA" w14:textId="6A4AE638" w:rsidR="00E76789" w:rsidRPr="001C351A" w:rsidRDefault="00DF3003" w:rsidP="00E7678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8D0591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3</w:t>
            </w:r>
            <w:r w:rsidR="00907460" w:rsidRPr="001C351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>UTR-mut1)</w:t>
            </w:r>
          </w:p>
        </w:tc>
        <w:tc>
          <w:tcPr>
            <w:tcW w:w="3402" w:type="dxa"/>
          </w:tcPr>
          <w:p w14:paraId="428FB7DD" w14:textId="217F53BF" w:rsidR="00E76789" w:rsidRPr="008800E9" w:rsidRDefault="003768B8" w:rsidP="0042090F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8800E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TGCCCAATG</w:t>
            </w:r>
            <w:r w:rsidR="0042090F" w:rsidRPr="008800E9">
              <w:rPr>
                <w:rFonts w:ascii="Times New Roman" w:hAnsi="Times New Roman" w:cs="Times New Roman"/>
                <w:sz w:val="15"/>
                <w:szCs w:val="15"/>
              </w:rPr>
              <w:t>CCUAAAUAACUGACAUAAU</w:t>
            </w:r>
          </w:p>
        </w:tc>
        <w:tc>
          <w:tcPr>
            <w:tcW w:w="3277" w:type="dxa"/>
          </w:tcPr>
          <w:p w14:paraId="1E8D82B6" w14:textId="2E6A2B68" w:rsidR="00E76789" w:rsidRPr="001C351A" w:rsidRDefault="005A580B" w:rsidP="00E76789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AAAGGGGTAGGATGTGAACCAGTATATCACAAAGCT </w:t>
            </w:r>
          </w:p>
        </w:tc>
      </w:tr>
      <w:tr w:rsidR="005A580B" w:rsidRPr="001C351A" w14:paraId="59F21B1C" w14:textId="77777777" w:rsidTr="00C167F2">
        <w:tc>
          <w:tcPr>
            <w:tcW w:w="1843" w:type="dxa"/>
          </w:tcPr>
          <w:p w14:paraId="2541532A" w14:textId="36EFFE5C" w:rsidR="00E76789" w:rsidRPr="001C351A" w:rsidRDefault="00DF3003" w:rsidP="00E76789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8D0591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 xml:space="preserve"> (3</w:t>
            </w:r>
            <w:r w:rsidR="00907460" w:rsidRPr="001C351A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r w:rsidR="00E76789" w:rsidRPr="001C351A">
              <w:rPr>
                <w:rFonts w:ascii="Times New Roman" w:hAnsi="Times New Roman" w:cs="Times New Roman"/>
                <w:sz w:val="15"/>
                <w:szCs w:val="15"/>
              </w:rPr>
              <w:t>UTR-mut2)</w:t>
            </w:r>
          </w:p>
        </w:tc>
        <w:tc>
          <w:tcPr>
            <w:tcW w:w="3402" w:type="dxa"/>
          </w:tcPr>
          <w:p w14:paraId="562049A0" w14:textId="2CBC8B8C" w:rsidR="00E76789" w:rsidRPr="008800E9" w:rsidRDefault="003768B8" w:rsidP="0042090F">
            <w:pPr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8800E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TGCCCAATG</w:t>
            </w:r>
            <w:r w:rsidR="0042090F" w:rsidRPr="008800E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CTAGATAACTGATCTAAT</w:t>
            </w:r>
          </w:p>
        </w:tc>
        <w:tc>
          <w:tcPr>
            <w:tcW w:w="3277" w:type="dxa"/>
          </w:tcPr>
          <w:p w14:paraId="2FB55106" w14:textId="0DD76052" w:rsidR="00E76789" w:rsidRPr="001C351A" w:rsidRDefault="000662B4" w:rsidP="00E76789">
            <w:pPr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AAAGGGGTAGGATGTGAACCAGTATATCACAAAGCT</w:t>
            </w:r>
            <w:r w:rsidR="005A580B" w:rsidRPr="001C351A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 </w:t>
            </w:r>
          </w:p>
        </w:tc>
      </w:tr>
      <w:tr w:rsidR="00E30E15" w:rsidRPr="001C351A" w14:paraId="7625E3D4" w14:textId="77777777" w:rsidTr="00C167F2">
        <w:tc>
          <w:tcPr>
            <w:tcW w:w="1843" w:type="dxa"/>
          </w:tcPr>
          <w:p w14:paraId="607836FE" w14:textId="49F5556B" w:rsidR="00240A78" w:rsidRPr="001C351A" w:rsidRDefault="00735335" w:rsidP="00240A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8D0591"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u</w:t>
            </w:r>
            <w:r w:rsidRPr="001C351A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Pr="001C351A">
              <w:rPr>
                <w:rFonts w:ascii="Times New Roman" w:hAnsi="Times New Roman" w:cs="Times New Roman"/>
                <w:i/>
                <w:color w:val="FF0000"/>
                <w:sz w:val="15"/>
                <w:szCs w:val="15"/>
              </w:rPr>
              <w:t xml:space="preserve"> </w:t>
            </w:r>
            <w:r w:rsidR="00240A78" w:rsidRPr="001C351A">
              <w:rPr>
                <w:rFonts w:ascii="Times New Roman" w:hAnsi="Times New Roman" w:cs="Times New Roman"/>
                <w:sz w:val="15"/>
                <w:szCs w:val="15"/>
              </w:rPr>
              <w:t>(RNA-</w:t>
            </w:r>
            <w:proofErr w:type="spellStart"/>
            <w:r w:rsidR="00240A78" w:rsidRPr="001C351A">
              <w:rPr>
                <w:rFonts w:ascii="Times New Roman" w:hAnsi="Times New Roman" w:cs="Times New Roman"/>
                <w:sz w:val="15"/>
                <w:szCs w:val="15"/>
              </w:rPr>
              <w:t>ChIP</w:t>
            </w:r>
            <w:proofErr w:type="spellEnd"/>
            <w:r w:rsidR="00240A78" w:rsidRPr="001C351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402" w:type="dxa"/>
          </w:tcPr>
          <w:p w14:paraId="7EE28CD4" w14:textId="4E5EC07F" w:rsidR="00240A78" w:rsidRPr="008800E9" w:rsidRDefault="00735335" w:rsidP="00240A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0E9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GGTGGGGAATGAACTGTTTCATTAATAA</w:t>
            </w:r>
          </w:p>
        </w:tc>
        <w:tc>
          <w:tcPr>
            <w:tcW w:w="3277" w:type="dxa"/>
          </w:tcPr>
          <w:p w14:paraId="5441AA0F" w14:textId="2C4F0EA5" w:rsidR="00240A78" w:rsidRPr="001C351A" w:rsidRDefault="00735335" w:rsidP="00240A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C351A"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  <w:t>AGTTAAATGGAATTTGGCACCTTCAGAAA</w:t>
            </w:r>
          </w:p>
        </w:tc>
      </w:tr>
      <w:tr w:rsidR="004706D3" w:rsidRPr="004706D3" w14:paraId="224FD37C" w14:textId="77777777" w:rsidTr="00C167F2">
        <w:tc>
          <w:tcPr>
            <w:tcW w:w="1843" w:type="dxa"/>
          </w:tcPr>
          <w:p w14:paraId="06204DB3" w14:textId="77777777" w:rsidR="004706D3" w:rsidRPr="004706D3" w:rsidRDefault="004706D3" w:rsidP="00240A78">
            <w:pPr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3402" w:type="dxa"/>
          </w:tcPr>
          <w:p w14:paraId="205191CA" w14:textId="77777777" w:rsidR="004706D3" w:rsidRPr="008800E9" w:rsidRDefault="004706D3" w:rsidP="00240A78">
            <w:pPr>
              <w:rPr>
                <w:rFonts w:ascii="Times New Roman" w:hAnsi="Times New Roman" w:cs="Times New Roman"/>
                <w:i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277" w:type="dxa"/>
          </w:tcPr>
          <w:p w14:paraId="7452A9FA" w14:textId="77777777" w:rsidR="004706D3" w:rsidRPr="004706D3" w:rsidRDefault="004706D3" w:rsidP="00240A78">
            <w:pPr>
              <w:rPr>
                <w:rFonts w:ascii="Times New Roman" w:hAnsi="Times New Roman" w:cs="Times New Roman"/>
                <w:iCs/>
                <w:color w:val="333333"/>
                <w:sz w:val="15"/>
                <w:szCs w:val="15"/>
                <w:shd w:val="clear" w:color="auto" w:fill="FFFFFF"/>
              </w:rPr>
            </w:pPr>
          </w:p>
        </w:tc>
      </w:tr>
      <w:tr w:rsidR="00240A78" w:rsidRPr="001C351A" w14:paraId="38F872EB" w14:textId="77777777" w:rsidTr="00A27B97">
        <w:tc>
          <w:tcPr>
            <w:tcW w:w="8522" w:type="dxa"/>
            <w:gridSpan w:val="3"/>
          </w:tcPr>
          <w:p w14:paraId="1F481BD9" w14:textId="3223CDC4" w:rsidR="00240A78" w:rsidRPr="008800E9" w:rsidRDefault="00851914" w:rsidP="00240A7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0E9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="00240A78" w:rsidRPr="008800E9">
              <w:rPr>
                <w:rFonts w:ascii="Times New Roman" w:hAnsi="Times New Roman" w:cs="Times New Roman"/>
                <w:sz w:val="15"/>
                <w:szCs w:val="15"/>
              </w:rPr>
              <w:t xml:space="preserve"> (WT-Probe): 5’-</w:t>
            </w:r>
            <w:r w:rsidR="009C39D3" w:rsidRPr="008800E9">
              <w:rPr>
                <w:rFonts w:ascii="Times New Roman" w:hAnsi="Times New Roman" w:cs="Times New Roman"/>
                <w:kern w:val="24"/>
                <w:sz w:val="15"/>
                <w:szCs w:val="15"/>
              </w:rPr>
              <w:t xml:space="preserve"> 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AAC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GACA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AA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9C39D3" w:rsidRPr="008800E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0A78" w:rsidRPr="008800E9">
              <w:rPr>
                <w:rFonts w:ascii="Times New Roman" w:hAnsi="Times New Roman" w:cs="Times New Roman"/>
                <w:sz w:val="15"/>
                <w:szCs w:val="15"/>
              </w:rPr>
              <w:t>-3’</w:t>
            </w:r>
          </w:p>
          <w:p w14:paraId="25B201B6" w14:textId="6A9043AD" w:rsidR="00240A78" w:rsidRPr="008800E9" w:rsidRDefault="00851914" w:rsidP="004706D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800E9">
              <w:rPr>
                <w:rFonts w:ascii="Times New Roman" w:hAnsi="Times New Roman" w:cs="Times New Roman"/>
                <w:i/>
                <w:sz w:val="15"/>
                <w:szCs w:val="15"/>
              </w:rPr>
              <w:t>MTSS1</w:t>
            </w:r>
            <w:r w:rsidR="00240A78" w:rsidRPr="008800E9">
              <w:rPr>
                <w:rFonts w:ascii="Times New Roman" w:hAnsi="Times New Roman" w:cs="Times New Roman"/>
                <w:sz w:val="15"/>
                <w:szCs w:val="15"/>
              </w:rPr>
              <w:t xml:space="preserve"> (mut-Probe): 5’-</w:t>
            </w:r>
            <w:r w:rsidR="009C39D3" w:rsidRPr="008800E9">
              <w:rPr>
                <w:rFonts w:ascii="Times New Roman" w:hAnsi="Times New Roman" w:cs="Times New Roman"/>
                <w:kern w:val="24"/>
                <w:sz w:val="15"/>
                <w:szCs w:val="15"/>
              </w:rPr>
              <w:t xml:space="preserve"> 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AAA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AAC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GACA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5A469E" w:rsidRPr="008800E9">
              <w:rPr>
                <w:rFonts w:ascii="Times New Roman" w:hAnsi="Times New Roman" w:cs="Times New Roman"/>
                <w:sz w:val="15"/>
                <w:szCs w:val="15"/>
              </w:rPr>
              <w:t>AA</w:t>
            </w:r>
            <w:r w:rsidR="00DE73B9" w:rsidRPr="008800E9">
              <w:rPr>
                <w:rFonts w:ascii="Times New Roman" w:hAnsi="Times New Roman" w:cs="Times New Roman"/>
                <w:sz w:val="15"/>
                <w:szCs w:val="15"/>
              </w:rPr>
              <w:t>U</w:t>
            </w:r>
            <w:r w:rsidR="009C39D3" w:rsidRPr="008800E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40A78" w:rsidRPr="008800E9">
              <w:rPr>
                <w:rFonts w:ascii="Times New Roman" w:hAnsi="Times New Roman" w:cs="Times New Roman"/>
                <w:sz w:val="15"/>
                <w:szCs w:val="15"/>
              </w:rPr>
              <w:t xml:space="preserve">-3’ </w:t>
            </w:r>
          </w:p>
        </w:tc>
      </w:tr>
    </w:tbl>
    <w:p w14:paraId="2E5D6602" w14:textId="77777777" w:rsidR="00D92B96" w:rsidRPr="00DE73B9" w:rsidRDefault="00D92B96"/>
    <w:sectPr w:rsidR="00D92B96" w:rsidRPr="00DE73B9" w:rsidSect="00191B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54220" w14:textId="77777777" w:rsidR="003566D8" w:rsidRDefault="003566D8" w:rsidP="00D92B96">
      <w:r>
        <w:separator/>
      </w:r>
    </w:p>
  </w:endnote>
  <w:endnote w:type="continuationSeparator" w:id="0">
    <w:p w14:paraId="10B4D59E" w14:textId="77777777" w:rsidR="003566D8" w:rsidRDefault="003566D8" w:rsidP="00D92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67C2E" w14:textId="77777777" w:rsidR="003566D8" w:rsidRDefault="003566D8" w:rsidP="00D92B96">
      <w:r>
        <w:separator/>
      </w:r>
    </w:p>
  </w:footnote>
  <w:footnote w:type="continuationSeparator" w:id="0">
    <w:p w14:paraId="61128BBA" w14:textId="77777777" w:rsidR="003566D8" w:rsidRDefault="003566D8" w:rsidP="00D92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B96"/>
    <w:rsid w:val="000010E3"/>
    <w:rsid w:val="00005F68"/>
    <w:rsid w:val="0001267B"/>
    <w:rsid w:val="00013F25"/>
    <w:rsid w:val="00014B3E"/>
    <w:rsid w:val="00021A8B"/>
    <w:rsid w:val="00035932"/>
    <w:rsid w:val="00037E60"/>
    <w:rsid w:val="00040CA7"/>
    <w:rsid w:val="00041E38"/>
    <w:rsid w:val="000662B4"/>
    <w:rsid w:val="0006696C"/>
    <w:rsid w:val="00072B03"/>
    <w:rsid w:val="000978AF"/>
    <w:rsid w:val="000A2221"/>
    <w:rsid w:val="000A5F2A"/>
    <w:rsid w:val="000B46F1"/>
    <w:rsid w:val="00107406"/>
    <w:rsid w:val="00110427"/>
    <w:rsid w:val="00111003"/>
    <w:rsid w:val="00126F27"/>
    <w:rsid w:val="00130CDB"/>
    <w:rsid w:val="001329D7"/>
    <w:rsid w:val="00133B97"/>
    <w:rsid w:val="001473D9"/>
    <w:rsid w:val="001660C1"/>
    <w:rsid w:val="0016661A"/>
    <w:rsid w:val="001739AD"/>
    <w:rsid w:val="001739E9"/>
    <w:rsid w:val="001749B6"/>
    <w:rsid w:val="00191B3C"/>
    <w:rsid w:val="0019586B"/>
    <w:rsid w:val="001A7783"/>
    <w:rsid w:val="001B6C4C"/>
    <w:rsid w:val="001C1C40"/>
    <w:rsid w:val="001C3459"/>
    <w:rsid w:val="001C351A"/>
    <w:rsid w:val="001C51FB"/>
    <w:rsid w:val="001C7430"/>
    <w:rsid w:val="001E4C1A"/>
    <w:rsid w:val="001E52B5"/>
    <w:rsid w:val="001F184E"/>
    <w:rsid w:val="001F6A2E"/>
    <w:rsid w:val="002113CE"/>
    <w:rsid w:val="002142C3"/>
    <w:rsid w:val="00214554"/>
    <w:rsid w:val="00224682"/>
    <w:rsid w:val="0023631E"/>
    <w:rsid w:val="00240A78"/>
    <w:rsid w:val="002432B7"/>
    <w:rsid w:val="00243FB0"/>
    <w:rsid w:val="00250DC4"/>
    <w:rsid w:val="002572D3"/>
    <w:rsid w:val="00276CA5"/>
    <w:rsid w:val="00281F83"/>
    <w:rsid w:val="00285FAA"/>
    <w:rsid w:val="002866F3"/>
    <w:rsid w:val="00290E08"/>
    <w:rsid w:val="0029141C"/>
    <w:rsid w:val="002A080D"/>
    <w:rsid w:val="002A609D"/>
    <w:rsid w:val="002B1BB3"/>
    <w:rsid w:val="002C0308"/>
    <w:rsid w:val="002C6B8A"/>
    <w:rsid w:val="002C75D2"/>
    <w:rsid w:val="002E5BAE"/>
    <w:rsid w:val="0030580B"/>
    <w:rsid w:val="00311043"/>
    <w:rsid w:val="00323072"/>
    <w:rsid w:val="00331F26"/>
    <w:rsid w:val="003347DC"/>
    <w:rsid w:val="003357DE"/>
    <w:rsid w:val="00337B4C"/>
    <w:rsid w:val="00340BA4"/>
    <w:rsid w:val="00354541"/>
    <w:rsid w:val="003566D8"/>
    <w:rsid w:val="00372190"/>
    <w:rsid w:val="00373A0F"/>
    <w:rsid w:val="003768B8"/>
    <w:rsid w:val="00383D44"/>
    <w:rsid w:val="003875E9"/>
    <w:rsid w:val="00387C41"/>
    <w:rsid w:val="00393CA6"/>
    <w:rsid w:val="003A18ED"/>
    <w:rsid w:val="003B5525"/>
    <w:rsid w:val="003C0145"/>
    <w:rsid w:val="003D3BF7"/>
    <w:rsid w:val="003D6A0E"/>
    <w:rsid w:val="003E4AAC"/>
    <w:rsid w:val="00402CB5"/>
    <w:rsid w:val="00407186"/>
    <w:rsid w:val="00410448"/>
    <w:rsid w:val="00416AFB"/>
    <w:rsid w:val="0042090F"/>
    <w:rsid w:val="004316C9"/>
    <w:rsid w:val="00437B88"/>
    <w:rsid w:val="00442593"/>
    <w:rsid w:val="0046001C"/>
    <w:rsid w:val="004706D3"/>
    <w:rsid w:val="004960A0"/>
    <w:rsid w:val="004A02EF"/>
    <w:rsid w:val="004A2FC9"/>
    <w:rsid w:val="004B3DC5"/>
    <w:rsid w:val="004C5ECA"/>
    <w:rsid w:val="004C7F96"/>
    <w:rsid w:val="004E2B4E"/>
    <w:rsid w:val="004E36A9"/>
    <w:rsid w:val="004E6A9D"/>
    <w:rsid w:val="004F2FA9"/>
    <w:rsid w:val="004F457C"/>
    <w:rsid w:val="004F4A22"/>
    <w:rsid w:val="005211C7"/>
    <w:rsid w:val="00523102"/>
    <w:rsid w:val="00533056"/>
    <w:rsid w:val="005470D7"/>
    <w:rsid w:val="00575B2B"/>
    <w:rsid w:val="00577DB2"/>
    <w:rsid w:val="005A2E0B"/>
    <w:rsid w:val="005A469E"/>
    <w:rsid w:val="005A580B"/>
    <w:rsid w:val="005C481B"/>
    <w:rsid w:val="005D0080"/>
    <w:rsid w:val="005D2358"/>
    <w:rsid w:val="005D5514"/>
    <w:rsid w:val="005F2CF0"/>
    <w:rsid w:val="0062616F"/>
    <w:rsid w:val="00631FC4"/>
    <w:rsid w:val="00632B97"/>
    <w:rsid w:val="00634024"/>
    <w:rsid w:val="006343C6"/>
    <w:rsid w:val="00647402"/>
    <w:rsid w:val="006612CC"/>
    <w:rsid w:val="006711E1"/>
    <w:rsid w:val="00675296"/>
    <w:rsid w:val="00676307"/>
    <w:rsid w:val="006772B9"/>
    <w:rsid w:val="00691F8B"/>
    <w:rsid w:val="006A0484"/>
    <w:rsid w:val="006A1785"/>
    <w:rsid w:val="006A2216"/>
    <w:rsid w:val="006A4980"/>
    <w:rsid w:val="006B1656"/>
    <w:rsid w:val="006D2173"/>
    <w:rsid w:val="006D52F5"/>
    <w:rsid w:val="006E0D34"/>
    <w:rsid w:val="006E378A"/>
    <w:rsid w:val="00700C92"/>
    <w:rsid w:val="00702306"/>
    <w:rsid w:val="0071221D"/>
    <w:rsid w:val="00721912"/>
    <w:rsid w:val="00726435"/>
    <w:rsid w:val="0073290B"/>
    <w:rsid w:val="00735335"/>
    <w:rsid w:val="00741E5E"/>
    <w:rsid w:val="00750FF1"/>
    <w:rsid w:val="007608CB"/>
    <w:rsid w:val="007628BC"/>
    <w:rsid w:val="0078052E"/>
    <w:rsid w:val="00784FD6"/>
    <w:rsid w:val="007967AA"/>
    <w:rsid w:val="007B6631"/>
    <w:rsid w:val="007D56AB"/>
    <w:rsid w:val="007D5AB6"/>
    <w:rsid w:val="007E67DE"/>
    <w:rsid w:val="007F02F6"/>
    <w:rsid w:val="007F6AC2"/>
    <w:rsid w:val="008055AF"/>
    <w:rsid w:val="00837941"/>
    <w:rsid w:val="00847CB1"/>
    <w:rsid w:val="00851914"/>
    <w:rsid w:val="00853926"/>
    <w:rsid w:val="00864D1D"/>
    <w:rsid w:val="0086624F"/>
    <w:rsid w:val="008662EE"/>
    <w:rsid w:val="00875DE1"/>
    <w:rsid w:val="008800E9"/>
    <w:rsid w:val="00880132"/>
    <w:rsid w:val="00883F47"/>
    <w:rsid w:val="00886D2D"/>
    <w:rsid w:val="008937F0"/>
    <w:rsid w:val="008A153A"/>
    <w:rsid w:val="008A5C8D"/>
    <w:rsid w:val="008B0F7D"/>
    <w:rsid w:val="008C582B"/>
    <w:rsid w:val="008D0591"/>
    <w:rsid w:val="008D7E20"/>
    <w:rsid w:val="008F0DB8"/>
    <w:rsid w:val="00907460"/>
    <w:rsid w:val="00910FFF"/>
    <w:rsid w:val="009212E5"/>
    <w:rsid w:val="009227F6"/>
    <w:rsid w:val="00927658"/>
    <w:rsid w:val="0093056F"/>
    <w:rsid w:val="009357BC"/>
    <w:rsid w:val="009379B5"/>
    <w:rsid w:val="00954511"/>
    <w:rsid w:val="0098338F"/>
    <w:rsid w:val="00983CB6"/>
    <w:rsid w:val="009A037D"/>
    <w:rsid w:val="009B2549"/>
    <w:rsid w:val="009B2A3A"/>
    <w:rsid w:val="009B6F64"/>
    <w:rsid w:val="009C017C"/>
    <w:rsid w:val="009C39D3"/>
    <w:rsid w:val="009F0632"/>
    <w:rsid w:val="009F2312"/>
    <w:rsid w:val="009F3E40"/>
    <w:rsid w:val="00A00DA1"/>
    <w:rsid w:val="00A02682"/>
    <w:rsid w:val="00A05803"/>
    <w:rsid w:val="00A07371"/>
    <w:rsid w:val="00A07E9E"/>
    <w:rsid w:val="00A202EE"/>
    <w:rsid w:val="00A27B97"/>
    <w:rsid w:val="00A30176"/>
    <w:rsid w:val="00A30611"/>
    <w:rsid w:val="00A30CD7"/>
    <w:rsid w:val="00A30F85"/>
    <w:rsid w:val="00A325C4"/>
    <w:rsid w:val="00A409F8"/>
    <w:rsid w:val="00A43B41"/>
    <w:rsid w:val="00A50B82"/>
    <w:rsid w:val="00A5355F"/>
    <w:rsid w:val="00A548B7"/>
    <w:rsid w:val="00A54E99"/>
    <w:rsid w:val="00A907EB"/>
    <w:rsid w:val="00A923D8"/>
    <w:rsid w:val="00A94FED"/>
    <w:rsid w:val="00AA35B9"/>
    <w:rsid w:val="00AA3F21"/>
    <w:rsid w:val="00AB5FBD"/>
    <w:rsid w:val="00AD0BBD"/>
    <w:rsid w:val="00AF0E62"/>
    <w:rsid w:val="00AF41CD"/>
    <w:rsid w:val="00B1357E"/>
    <w:rsid w:val="00B244BF"/>
    <w:rsid w:val="00B33897"/>
    <w:rsid w:val="00B33D01"/>
    <w:rsid w:val="00B34910"/>
    <w:rsid w:val="00B42B0C"/>
    <w:rsid w:val="00B73624"/>
    <w:rsid w:val="00B778C3"/>
    <w:rsid w:val="00B81EB9"/>
    <w:rsid w:val="00BC160E"/>
    <w:rsid w:val="00BC6729"/>
    <w:rsid w:val="00BF684A"/>
    <w:rsid w:val="00C11F28"/>
    <w:rsid w:val="00C167F2"/>
    <w:rsid w:val="00C212DE"/>
    <w:rsid w:val="00C44CFF"/>
    <w:rsid w:val="00C72FF6"/>
    <w:rsid w:val="00C75F03"/>
    <w:rsid w:val="00C800FE"/>
    <w:rsid w:val="00C85D0C"/>
    <w:rsid w:val="00C871D0"/>
    <w:rsid w:val="00C9499A"/>
    <w:rsid w:val="00CA2956"/>
    <w:rsid w:val="00CA3C6D"/>
    <w:rsid w:val="00CA4669"/>
    <w:rsid w:val="00CA5D7E"/>
    <w:rsid w:val="00CA733F"/>
    <w:rsid w:val="00CA7539"/>
    <w:rsid w:val="00CB31A5"/>
    <w:rsid w:val="00CC59C6"/>
    <w:rsid w:val="00CD3EF9"/>
    <w:rsid w:val="00CE0DC1"/>
    <w:rsid w:val="00CE62D5"/>
    <w:rsid w:val="00CE6F90"/>
    <w:rsid w:val="00CF2E6B"/>
    <w:rsid w:val="00CF3FC0"/>
    <w:rsid w:val="00D011A5"/>
    <w:rsid w:val="00D340D7"/>
    <w:rsid w:val="00D34F00"/>
    <w:rsid w:val="00D42052"/>
    <w:rsid w:val="00D42BEF"/>
    <w:rsid w:val="00D44157"/>
    <w:rsid w:val="00D45592"/>
    <w:rsid w:val="00D5346A"/>
    <w:rsid w:val="00D54DBA"/>
    <w:rsid w:val="00D716C1"/>
    <w:rsid w:val="00D73CC0"/>
    <w:rsid w:val="00D758F2"/>
    <w:rsid w:val="00D87919"/>
    <w:rsid w:val="00D90C5D"/>
    <w:rsid w:val="00D914D2"/>
    <w:rsid w:val="00D92B96"/>
    <w:rsid w:val="00DA3472"/>
    <w:rsid w:val="00DB3271"/>
    <w:rsid w:val="00DC0DF8"/>
    <w:rsid w:val="00DD06E2"/>
    <w:rsid w:val="00DD0A31"/>
    <w:rsid w:val="00DD25F4"/>
    <w:rsid w:val="00DD3205"/>
    <w:rsid w:val="00DE086F"/>
    <w:rsid w:val="00DE73B9"/>
    <w:rsid w:val="00DF3003"/>
    <w:rsid w:val="00E0081A"/>
    <w:rsid w:val="00E0615D"/>
    <w:rsid w:val="00E06DB8"/>
    <w:rsid w:val="00E24DE8"/>
    <w:rsid w:val="00E27A30"/>
    <w:rsid w:val="00E27AE7"/>
    <w:rsid w:val="00E30E15"/>
    <w:rsid w:val="00E31252"/>
    <w:rsid w:val="00E31DB3"/>
    <w:rsid w:val="00E34CE7"/>
    <w:rsid w:val="00E70455"/>
    <w:rsid w:val="00E75D43"/>
    <w:rsid w:val="00E76789"/>
    <w:rsid w:val="00E82ED3"/>
    <w:rsid w:val="00E843AB"/>
    <w:rsid w:val="00E86044"/>
    <w:rsid w:val="00E90C2C"/>
    <w:rsid w:val="00E95987"/>
    <w:rsid w:val="00EB5F67"/>
    <w:rsid w:val="00EC4CAF"/>
    <w:rsid w:val="00EC6CBD"/>
    <w:rsid w:val="00EE09C9"/>
    <w:rsid w:val="00EE2209"/>
    <w:rsid w:val="00EE4FCB"/>
    <w:rsid w:val="00EE52C3"/>
    <w:rsid w:val="00F00065"/>
    <w:rsid w:val="00F06DCC"/>
    <w:rsid w:val="00F12D5F"/>
    <w:rsid w:val="00F13805"/>
    <w:rsid w:val="00F20B75"/>
    <w:rsid w:val="00F27972"/>
    <w:rsid w:val="00F300B8"/>
    <w:rsid w:val="00F34D3D"/>
    <w:rsid w:val="00F34E8B"/>
    <w:rsid w:val="00F4029E"/>
    <w:rsid w:val="00F55727"/>
    <w:rsid w:val="00F6174B"/>
    <w:rsid w:val="00F64B38"/>
    <w:rsid w:val="00F94E04"/>
    <w:rsid w:val="00FB1725"/>
    <w:rsid w:val="00FC5555"/>
    <w:rsid w:val="00FD66EA"/>
    <w:rsid w:val="00FE5297"/>
    <w:rsid w:val="00FE6FC5"/>
    <w:rsid w:val="00FF3A1D"/>
    <w:rsid w:val="00F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0B9F5E"/>
  <w15:docId w15:val="{519D90C0-6951-49F9-8936-9A2BBCCFA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B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B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B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B96"/>
    <w:rPr>
      <w:sz w:val="18"/>
      <w:szCs w:val="18"/>
    </w:rPr>
  </w:style>
  <w:style w:type="table" w:styleId="a7">
    <w:name w:val="Table Grid"/>
    <w:basedOn w:val="a1"/>
    <w:uiPriority w:val="59"/>
    <w:rsid w:val="00E860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Normal (Web)"/>
    <w:basedOn w:val="a"/>
    <w:uiPriority w:val="99"/>
    <w:semiHidden/>
    <w:unhideWhenUsed/>
    <w:rsid w:val="00D441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4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4</TotalTime>
  <Pages>1</Pages>
  <Words>260</Words>
  <Characters>1483</Characters>
  <Application>Microsoft Office Word</Application>
  <DocSecurity>0</DocSecurity>
  <Lines>12</Lines>
  <Paragraphs>3</Paragraphs>
  <ScaleCrop>false</ScaleCrop>
  <Company>UN</Company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wenbao</dc:creator>
  <cp:keywords/>
  <dc:description/>
  <cp:lastModifiedBy>wenbao lu</cp:lastModifiedBy>
  <cp:revision>91</cp:revision>
  <dcterms:created xsi:type="dcterms:W3CDTF">2024-06-10T15:14:00Z</dcterms:created>
  <dcterms:modified xsi:type="dcterms:W3CDTF">2025-01-27T11:56:00Z</dcterms:modified>
</cp:coreProperties>
</file>